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0A6D94" w14:textId="084C7BDC" w:rsidR="00140D80" w:rsidRPr="007B1B12" w:rsidRDefault="00DE07E8" w:rsidP="00140D80">
      <w:pPr>
        <w:rPr>
          <w:rFonts w:ascii="Arial" w:hAnsi="Arial" w:cs="Arial"/>
          <w:b/>
          <w:bCs/>
        </w:rPr>
      </w:pPr>
      <w:r w:rsidRPr="00CF63E4"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036DA3" w:rsidRPr="00CF63E4">
        <w:rPr>
          <w:rFonts w:ascii="Arial" w:hAnsi="Arial" w:cs="Arial"/>
          <w:b/>
          <w:bCs/>
          <w:sz w:val="24"/>
          <w:szCs w:val="24"/>
        </w:rPr>
        <w:t>4</w:t>
      </w:r>
      <w:r w:rsidRPr="00CF63E4">
        <w:rPr>
          <w:rFonts w:ascii="Arial" w:hAnsi="Arial" w:cs="Arial"/>
          <w:b/>
          <w:bCs/>
          <w:sz w:val="24"/>
          <w:szCs w:val="24"/>
        </w:rPr>
        <w:t>:</w:t>
      </w:r>
      <w:r w:rsidR="00140D80" w:rsidRPr="00CF63E4">
        <w:rPr>
          <w:rFonts w:ascii="Arial" w:hAnsi="Arial" w:cs="Arial"/>
          <w:b/>
          <w:bCs/>
          <w:sz w:val="24"/>
          <w:szCs w:val="24"/>
        </w:rPr>
        <w:t xml:space="preserve"> Risk of bias assessment </w:t>
      </w:r>
      <w:r w:rsidRPr="00CF63E4">
        <w:rPr>
          <w:rFonts w:ascii="Arial" w:hAnsi="Arial" w:cs="Arial"/>
          <w:b/>
          <w:bCs/>
          <w:sz w:val="24"/>
          <w:szCs w:val="24"/>
        </w:rPr>
        <w:t>for</w:t>
      </w:r>
      <w:r w:rsidR="00140D80" w:rsidRPr="00CF63E4">
        <w:rPr>
          <w:rFonts w:ascii="Arial" w:hAnsi="Arial" w:cs="Arial"/>
          <w:b/>
          <w:bCs/>
          <w:sz w:val="24"/>
          <w:szCs w:val="24"/>
        </w:rPr>
        <w:t xml:space="preserve"> Table 2 studies</w:t>
      </w:r>
      <w:r w:rsidR="007B1B12">
        <w:rPr>
          <w:rFonts w:ascii="Arial" w:hAnsi="Arial" w:cs="Arial"/>
          <w:b/>
          <w:bCs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012"/>
        <w:gridCol w:w="3012"/>
        <w:gridCol w:w="3012"/>
        <w:gridCol w:w="3012"/>
      </w:tblGrid>
      <w:tr w:rsidR="00DE07E8" w:rsidRPr="00991BDE" w14:paraId="2AD68CA8" w14:textId="77777777" w:rsidTr="0EA7B5A5">
        <w:trPr>
          <w:trHeight w:val="476"/>
        </w:trPr>
        <w:tc>
          <w:tcPr>
            <w:tcW w:w="14737" w:type="dxa"/>
            <w:gridSpan w:val="5"/>
            <w:shd w:val="clear" w:color="auto" w:fill="D9D9D9" w:themeFill="background1" w:themeFillShade="D9"/>
          </w:tcPr>
          <w:p w14:paraId="2C9D551A" w14:textId="6A6E66CA" w:rsidR="00DE07E8" w:rsidRPr="00991BDE" w:rsidRDefault="00DE07E8" w:rsidP="00C2028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>Newcastle-Ottawa scale (</w:t>
            </w:r>
            <w:r w:rsidR="00991BDE" w:rsidRPr="00991BDE">
              <w:rPr>
                <w:rFonts w:ascii="Arial" w:hAnsi="Arial" w:cs="Arial"/>
                <w:b/>
                <w:bCs/>
                <w:sz w:val="20"/>
                <w:szCs w:val="20"/>
              </w:rPr>
              <w:t>Cohort and case-control studies)</w:t>
            </w:r>
          </w:p>
        </w:tc>
      </w:tr>
      <w:tr w:rsidR="00DE07E8" w:rsidRPr="00991BDE" w14:paraId="4FF02FA3" w14:textId="77777777" w:rsidTr="0EA7B5A5">
        <w:tc>
          <w:tcPr>
            <w:tcW w:w="2689" w:type="dxa"/>
          </w:tcPr>
          <w:p w14:paraId="0628F04B" w14:textId="491A5DD4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uthor, year </w:t>
            </w:r>
          </w:p>
        </w:tc>
        <w:tc>
          <w:tcPr>
            <w:tcW w:w="3012" w:type="dxa"/>
          </w:tcPr>
          <w:p w14:paraId="138E5D5E" w14:textId="77777777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lection </w:t>
            </w:r>
            <w:r w:rsidRPr="00991BD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6B971BD9" w14:textId="57A0A056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ax 4 stars)</w:t>
            </w:r>
          </w:p>
        </w:tc>
        <w:tc>
          <w:tcPr>
            <w:tcW w:w="3012" w:type="dxa"/>
          </w:tcPr>
          <w:p w14:paraId="1F14534A" w14:textId="4833DE21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arability </w:t>
            </w:r>
            <w:r w:rsidRPr="00991BD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aximum 2 stars)</w:t>
            </w:r>
          </w:p>
        </w:tc>
        <w:tc>
          <w:tcPr>
            <w:tcW w:w="3012" w:type="dxa"/>
          </w:tcPr>
          <w:p w14:paraId="69CBF04F" w14:textId="08DD7E7E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come/Exposure </w:t>
            </w:r>
            <w:r w:rsidRPr="00991BD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aximum 3 stars)</w:t>
            </w:r>
          </w:p>
        </w:tc>
        <w:tc>
          <w:tcPr>
            <w:tcW w:w="3012" w:type="dxa"/>
          </w:tcPr>
          <w:p w14:paraId="4FCEE9E7" w14:textId="344A6DD5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proofErr w:type="spellStart"/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>RoB</w:t>
            </w:r>
            <w:proofErr w:type="spellEnd"/>
          </w:p>
        </w:tc>
      </w:tr>
      <w:tr w:rsidR="00DE07E8" w:rsidRPr="00991BDE" w14:paraId="1E301CB1" w14:textId="77777777" w:rsidTr="0EA7B5A5">
        <w:trPr>
          <w:trHeight w:val="397"/>
        </w:trPr>
        <w:tc>
          <w:tcPr>
            <w:tcW w:w="2689" w:type="dxa"/>
          </w:tcPr>
          <w:p w14:paraId="1414EBD7" w14:textId="43FD734D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Fleming 2005</w:t>
            </w:r>
          </w:p>
        </w:tc>
        <w:tc>
          <w:tcPr>
            <w:tcW w:w="3012" w:type="dxa"/>
          </w:tcPr>
          <w:p w14:paraId="01A84FE8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310E1E9F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05B97B1B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37B46269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5E7B7660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26E92A5E" w14:textId="469C5D2E" w:rsidR="00DE07E8" w:rsidRPr="00991BDE" w:rsidRDefault="00DE07E8" w:rsidP="00991BDE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Goodwin 2014</w:t>
            </w:r>
          </w:p>
        </w:tc>
        <w:tc>
          <w:tcPr>
            <w:tcW w:w="3012" w:type="dxa"/>
          </w:tcPr>
          <w:p w14:paraId="5A0B15D0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7650B935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11DE0EA2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0EE41161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7/9 (Low)</w:t>
            </w:r>
          </w:p>
        </w:tc>
      </w:tr>
      <w:tr w:rsidR="00DE07E8" w:rsidRPr="00991BDE" w14:paraId="67887A6C" w14:textId="77777777" w:rsidTr="0EA7B5A5">
        <w:trPr>
          <w:trHeight w:val="397"/>
        </w:trPr>
        <w:tc>
          <w:tcPr>
            <w:tcW w:w="2689" w:type="dxa"/>
          </w:tcPr>
          <w:p w14:paraId="60CB9014" w14:textId="422811A0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1BDE">
              <w:rPr>
                <w:rFonts w:ascii="Arial" w:hAnsi="Arial" w:cs="Arial"/>
                <w:sz w:val="20"/>
                <w:szCs w:val="20"/>
              </w:rPr>
              <w:t>Farasatpour</w:t>
            </w:r>
            <w:proofErr w:type="spellEnd"/>
            <w:r w:rsidR="00991B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1BDE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3012" w:type="dxa"/>
          </w:tcPr>
          <w:p w14:paraId="7C633670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3012" w:type="dxa"/>
          </w:tcPr>
          <w:p w14:paraId="052C6B77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0*</w:t>
            </w:r>
          </w:p>
        </w:tc>
        <w:tc>
          <w:tcPr>
            <w:tcW w:w="3012" w:type="dxa"/>
          </w:tcPr>
          <w:p w14:paraId="1423629D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2C8AE539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5/9 (Moderate)</w:t>
            </w:r>
          </w:p>
        </w:tc>
      </w:tr>
      <w:tr w:rsidR="00DE07E8" w:rsidRPr="00991BDE" w14:paraId="12C0F719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565C9760" w14:textId="54B2C35C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Cunningham 2015</w:t>
            </w:r>
          </w:p>
        </w:tc>
        <w:tc>
          <w:tcPr>
            <w:tcW w:w="3012" w:type="dxa"/>
          </w:tcPr>
          <w:p w14:paraId="39281E02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53140E4A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43750560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7B5BFB34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11E3A52E" w14:textId="77777777" w:rsidTr="0EA7B5A5">
        <w:trPr>
          <w:trHeight w:val="397"/>
        </w:trPr>
        <w:tc>
          <w:tcPr>
            <w:tcW w:w="2689" w:type="dxa"/>
          </w:tcPr>
          <w:p w14:paraId="1DAACDBD" w14:textId="0D5BA953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EA7B5A5">
              <w:rPr>
                <w:rFonts w:ascii="Arial" w:hAnsi="Arial" w:cs="Arial"/>
                <w:sz w:val="20"/>
                <w:szCs w:val="20"/>
              </w:rPr>
              <w:t>Cespedes</w:t>
            </w:r>
            <w:r w:rsidR="00991BDE" w:rsidRPr="0EA7B5A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EA7B5A5">
              <w:rPr>
                <w:rFonts w:ascii="Arial" w:hAnsi="Arial" w:cs="Arial"/>
                <w:sz w:val="20"/>
                <w:szCs w:val="20"/>
              </w:rPr>
              <w:t>2020</w:t>
            </w:r>
            <w:r w:rsidR="003529C5" w:rsidRPr="0EA7B5A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12" w:type="dxa"/>
          </w:tcPr>
          <w:p w14:paraId="3CA38056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677F3151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1593D49C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63501287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53CE713A" w14:textId="77777777" w:rsidTr="0EA7B5A5">
        <w:trPr>
          <w:trHeight w:val="397"/>
        </w:trPr>
        <w:tc>
          <w:tcPr>
            <w:tcW w:w="2689" w:type="dxa"/>
          </w:tcPr>
          <w:p w14:paraId="1191E523" w14:textId="51378B33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O'Rourke 2008</w:t>
            </w:r>
          </w:p>
        </w:tc>
        <w:tc>
          <w:tcPr>
            <w:tcW w:w="3012" w:type="dxa"/>
          </w:tcPr>
          <w:p w14:paraId="2510370C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7A1C9E33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36EDF860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625E3970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6/9 (Moderate)</w:t>
            </w:r>
          </w:p>
        </w:tc>
      </w:tr>
      <w:tr w:rsidR="00DE07E8" w:rsidRPr="00991BDE" w14:paraId="5B60B51A" w14:textId="77777777" w:rsidTr="0EA7B5A5">
        <w:trPr>
          <w:trHeight w:val="397"/>
        </w:trPr>
        <w:tc>
          <w:tcPr>
            <w:tcW w:w="2689" w:type="dxa"/>
            <w:shd w:val="clear" w:color="auto" w:fill="FFFFFF" w:themeFill="background1"/>
          </w:tcPr>
          <w:p w14:paraId="2A86D15E" w14:textId="74608637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1BDE">
              <w:rPr>
                <w:rFonts w:ascii="Arial" w:hAnsi="Arial" w:cs="Arial"/>
                <w:sz w:val="20"/>
                <w:szCs w:val="20"/>
              </w:rPr>
              <w:t>Iritani</w:t>
            </w:r>
            <w:proofErr w:type="spellEnd"/>
            <w:r w:rsidR="00991B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1BDE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3012" w:type="dxa"/>
          </w:tcPr>
          <w:p w14:paraId="111ADECA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3012" w:type="dxa"/>
          </w:tcPr>
          <w:p w14:paraId="4EE1A47A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416FC5E5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7807B968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5/9 (Moderate)</w:t>
            </w:r>
          </w:p>
        </w:tc>
      </w:tr>
      <w:tr w:rsidR="00DE07E8" w:rsidRPr="00991BDE" w14:paraId="27EA5C9C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20661088" w14:textId="1C2FBC3E" w:rsidR="00DE07E8" w:rsidRPr="00991BDE" w:rsidRDefault="00DE07E8" w:rsidP="00991BDE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Virgilsen 2022</w:t>
            </w:r>
          </w:p>
          <w:p w14:paraId="06950135" w14:textId="77777777" w:rsidR="00DE07E8" w:rsidRPr="00991BDE" w:rsidRDefault="00DE07E8" w:rsidP="00991B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2" w:type="dxa"/>
          </w:tcPr>
          <w:p w14:paraId="1D5C12E4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704D76FD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66DAB0A8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6EB81AD5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40E88DF0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558C6706" w14:textId="5CF1D95C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Chang</w:t>
            </w:r>
            <w:r w:rsidR="00991B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1BDE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3012" w:type="dxa"/>
          </w:tcPr>
          <w:p w14:paraId="065938A9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27DF58F4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3E644CE7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28E6FF9A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62DE69E4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13D5E7D9" w14:textId="12FACB35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Lin 2016</w:t>
            </w:r>
          </w:p>
        </w:tc>
        <w:tc>
          <w:tcPr>
            <w:tcW w:w="3012" w:type="dxa"/>
          </w:tcPr>
          <w:p w14:paraId="102C2FD3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3012" w:type="dxa"/>
          </w:tcPr>
          <w:p w14:paraId="0A3369C7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716DACA4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1784F602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7/9 (Low)</w:t>
            </w:r>
          </w:p>
        </w:tc>
      </w:tr>
      <w:tr w:rsidR="00DE07E8" w:rsidRPr="00991BDE" w14:paraId="61BD936B" w14:textId="77777777" w:rsidTr="0EA7B5A5">
        <w:trPr>
          <w:trHeight w:val="397"/>
        </w:trPr>
        <w:tc>
          <w:tcPr>
            <w:tcW w:w="2689" w:type="dxa"/>
          </w:tcPr>
          <w:p w14:paraId="09912E64" w14:textId="77777777" w:rsidR="00DE07E8" w:rsidRPr="00991BDE" w:rsidRDefault="00DE07E8" w:rsidP="00991BDE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 xml:space="preserve">Marrie 2009 </w:t>
            </w:r>
          </w:p>
        </w:tc>
        <w:tc>
          <w:tcPr>
            <w:tcW w:w="3012" w:type="dxa"/>
          </w:tcPr>
          <w:p w14:paraId="21AD6EA6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157A9240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1A4960B8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0*</w:t>
            </w:r>
          </w:p>
        </w:tc>
        <w:tc>
          <w:tcPr>
            <w:tcW w:w="3012" w:type="dxa"/>
          </w:tcPr>
          <w:p w14:paraId="0C10208E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3/9 (High)</w:t>
            </w:r>
          </w:p>
        </w:tc>
      </w:tr>
      <w:tr w:rsidR="00DE07E8" w:rsidRPr="00991BDE" w14:paraId="1118EF91" w14:textId="77777777" w:rsidTr="0EA7B5A5">
        <w:trPr>
          <w:trHeight w:val="397"/>
        </w:trPr>
        <w:tc>
          <w:tcPr>
            <w:tcW w:w="2689" w:type="dxa"/>
            <w:shd w:val="clear" w:color="auto" w:fill="FFFFFF" w:themeFill="background1"/>
          </w:tcPr>
          <w:p w14:paraId="200FEB97" w14:textId="647ECF31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Guirguis</w:t>
            </w:r>
            <w:r w:rsidR="00991B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1BDE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3012" w:type="dxa"/>
          </w:tcPr>
          <w:p w14:paraId="1DCDCE3C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7B6D871F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0*</w:t>
            </w:r>
          </w:p>
        </w:tc>
        <w:tc>
          <w:tcPr>
            <w:tcW w:w="3012" w:type="dxa"/>
          </w:tcPr>
          <w:p w14:paraId="33E59A5C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0A5F9D0F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3/9 (High)</w:t>
            </w:r>
          </w:p>
        </w:tc>
      </w:tr>
      <w:tr w:rsidR="00DE07E8" w:rsidRPr="00991BDE" w14:paraId="0120868A" w14:textId="77777777" w:rsidTr="0EA7B5A5">
        <w:trPr>
          <w:trHeight w:val="397"/>
        </w:trPr>
        <w:tc>
          <w:tcPr>
            <w:tcW w:w="2689" w:type="dxa"/>
            <w:shd w:val="clear" w:color="auto" w:fill="FFFFFF" w:themeFill="background1"/>
          </w:tcPr>
          <w:p w14:paraId="37E112FF" w14:textId="344C728C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Heiberg 2019</w:t>
            </w:r>
          </w:p>
        </w:tc>
        <w:tc>
          <w:tcPr>
            <w:tcW w:w="3012" w:type="dxa"/>
          </w:tcPr>
          <w:p w14:paraId="50A29DC6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098B864E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48AC1BDA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0DB558E8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111014F5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52A4437E" w14:textId="58CB3C7E" w:rsidR="00DE07E8" w:rsidRPr="00991BDE" w:rsidRDefault="00DE07E8" w:rsidP="00991BDE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 xml:space="preserve">Baillargeon 2011 </w:t>
            </w:r>
          </w:p>
        </w:tc>
        <w:tc>
          <w:tcPr>
            <w:tcW w:w="3012" w:type="dxa"/>
          </w:tcPr>
          <w:p w14:paraId="02BE2679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53D6A06F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6BD5B02B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7FD45D66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479FED94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4328D814" w14:textId="5CC6875B" w:rsidR="00DE07E8" w:rsidRPr="00991BDE" w:rsidRDefault="00DE07E8" w:rsidP="00991BDE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Gupta 2011</w:t>
            </w:r>
          </w:p>
        </w:tc>
        <w:tc>
          <w:tcPr>
            <w:tcW w:w="3012" w:type="dxa"/>
          </w:tcPr>
          <w:p w14:paraId="10F65E12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5683941B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10D5B929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722D1C34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1FEDCB05" w14:textId="77777777" w:rsidTr="0EA7B5A5">
        <w:trPr>
          <w:trHeight w:val="397"/>
        </w:trPr>
        <w:tc>
          <w:tcPr>
            <w:tcW w:w="2689" w:type="dxa"/>
            <w:shd w:val="clear" w:color="auto" w:fill="FFFFFF" w:themeFill="background1"/>
          </w:tcPr>
          <w:p w14:paraId="5B8CD96E" w14:textId="70350323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EA7B5A5">
              <w:rPr>
                <w:rFonts w:ascii="Arial" w:hAnsi="Arial" w:cs="Arial"/>
                <w:sz w:val="20"/>
                <w:szCs w:val="20"/>
              </w:rPr>
              <w:t>Puntervold</w:t>
            </w:r>
            <w:proofErr w:type="spellEnd"/>
            <w:r w:rsidR="00991BDE" w:rsidRPr="0EA7B5A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EA7B5A5">
              <w:rPr>
                <w:rFonts w:ascii="Arial" w:hAnsi="Arial" w:cs="Arial"/>
                <w:sz w:val="20"/>
                <w:szCs w:val="20"/>
              </w:rPr>
              <w:t>2021</w:t>
            </w:r>
            <w:r w:rsidR="003529C5" w:rsidRPr="0EA7B5A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012" w:type="dxa"/>
            <w:shd w:val="clear" w:color="auto" w:fill="FFFFFF" w:themeFill="background1"/>
          </w:tcPr>
          <w:p w14:paraId="457E251B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  <w:shd w:val="clear" w:color="auto" w:fill="FFFFFF" w:themeFill="background1"/>
          </w:tcPr>
          <w:p w14:paraId="136255FA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  <w:shd w:val="clear" w:color="auto" w:fill="FFFFFF" w:themeFill="background1"/>
          </w:tcPr>
          <w:p w14:paraId="3E891124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  <w:shd w:val="clear" w:color="auto" w:fill="FFFFFF" w:themeFill="background1"/>
          </w:tcPr>
          <w:p w14:paraId="2B636A32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7/9 (Low)</w:t>
            </w:r>
          </w:p>
        </w:tc>
      </w:tr>
      <w:tr w:rsidR="00DE07E8" w:rsidRPr="00991BDE" w14:paraId="46C402F6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0643BA88" w14:textId="6C071282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Olson 2021</w:t>
            </w:r>
          </w:p>
        </w:tc>
        <w:tc>
          <w:tcPr>
            <w:tcW w:w="3012" w:type="dxa"/>
          </w:tcPr>
          <w:p w14:paraId="6F579D11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3012" w:type="dxa"/>
          </w:tcPr>
          <w:p w14:paraId="0F317A37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782A4CE5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09D4E0E2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6/9 (Moderate)</w:t>
            </w:r>
          </w:p>
        </w:tc>
      </w:tr>
      <w:tr w:rsidR="00DE07E8" w:rsidRPr="00991BDE" w14:paraId="23C460B5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204374B7" w14:textId="6E5FBF27" w:rsidR="00DE07E8" w:rsidRPr="00991BDE" w:rsidRDefault="00DE07E8" w:rsidP="00991BDE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Crump</w:t>
            </w:r>
            <w:r w:rsidR="00991BD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91BDE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3012" w:type="dxa"/>
          </w:tcPr>
          <w:p w14:paraId="56E14288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*</w:t>
            </w:r>
          </w:p>
        </w:tc>
        <w:tc>
          <w:tcPr>
            <w:tcW w:w="3012" w:type="dxa"/>
          </w:tcPr>
          <w:p w14:paraId="1AC24223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296FED51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45F00388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8/9 (Low)</w:t>
            </w:r>
          </w:p>
        </w:tc>
      </w:tr>
      <w:tr w:rsidR="00DE07E8" w:rsidRPr="00991BDE" w14:paraId="16C8783D" w14:textId="77777777" w:rsidTr="0EA7B5A5">
        <w:trPr>
          <w:trHeight w:val="397"/>
        </w:trPr>
        <w:tc>
          <w:tcPr>
            <w:tcW w:w="14737" w:type="dxa"/>
            <w:gridSpan w:val="5"/>
            <w:shd w:val="clear" w:color="auto" w:fill="D9D9D9" w:themeFill="background1" w:themeFillShade="D9"/>
          </w:tcPr>
          <w:p w14:paraId="3FBED399" w14:textId="7AF7B754" w:rsidR="00DE07E8" w:rsidRPr="00991BDE" w:rsidRDefault="00991BDE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difie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ewcastle-Ottawa scale </w:t>
            </w: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 cross-sectional studies </w:t>
            </w:r>
            <w:r w:rsidR="00DE07E8"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scored out of </w:t>
            </w:r>
            <w:proofErr w:type="gramStart"/>
            <w:r w:rsidR="00DE07E8" w:rsidRPr="00991BDE">
              <w:rPr>
                <w:rFonts w:ascii="Arial" w:hAnsi="Arial" w:cs="Arial"/>
                <w:b/>
                <w:bCs/>
                <w:sz w:val="20"/>
                <w:szCs w:val="20"/>
              </w:rPr>
              <w:t>7)</w:t>
            </w:r>
            <w:r w:rsidRPr="00991BD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e</w:t>
            </w:r>
            <w:proofErr w:type="gramEnd"/>
          </w:p>
        </w:tc>
      </w:tr>
      <w:tr w:rsidR="00DE07E8" w:rsidRPr="00991BDE" w14:paraId="28D7E507" w14:textId="77777777" w:rsidTr="0EA7B5A5">
        <w:trPr>
          <w:trHeight w:val="397"/>
        </w:trPr>
        <w:tc>
          <w:tcPr>
            <w:tcW w:w="2689" w:type="dxa"/>
          </w:tcPr>
          <w:p w14:paraId="23B985F7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2" w:type="dxa"/>
          </w:tcPr>
          <w:p w14:paraId="1F552B5A" w14:textId="77777777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>Selection (max 3 stars)</w:t>
            </w:r>
          </w:p>
        </w:tc>
        <w:tc>
          <w:tcPr>
            <w:tcW w:w="3012" w:type="dxa"/>
          </w:tcPr>
          <w:p w14:paraId="216CCE46" w14:textId="77777777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>Comparability (max 2 stars)</w:t>
            </w:r>
          </w:p>
        </w:tc>
        <w:tc>
          <w:tcPr>
            <w:tcW w:w="3012" w:type="dxa"/>
          </w:tcPr>
          <w:p w14:paraId="66321E35" w14:textId="77777777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>Outcome (max 2 stars)</w:t>
            </w:r>
          </w:p>
        </w:tc>
        <w:tc>
          <w:tcPr>
            <w:tcW w:w="3012" w:type="dxa"/>
          </w:tcPr>
          <w:p w14:paraId="2BBDBBBC" w14:textId="77777777" w:rsidR="00DE07E8" w:rsidRPr="00991BDE" w:rsidRDefault="00DE07E8" w:rsidP="00DE07E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proofErr w:type="spellStart"/>
            <w:r w:rsidRPr="00991BDE">
              <w:rPr>
                <w:rFonts w:ascii="Arial" w:hAnsi="Arial" w:cs="Arial"/>
                <w:b/>
                <w:bCs/>
                <w:sz w:val="20"/>
                <w:szCs w:val="20"/>
              </w:rPr>
              <w:t>RoB</w:t>
            </w:r>
            <w:proofErr w:type="spellEnd"/>
          </w:p>
        </w:tc>
      </w:tr>
      <w:tr w:rsidR="00DE07E8" w:rsidRPr="00991BDE" w14:paraId="5F6F94DC" w14:textId="77777777" w:rsidTr="0EA7B5A5">
        <w:trPr>
          <w:trHeight w:val="397"/>
        </w:trPr>
        <w:tc>
          <w:tcPr>
            <w:tcW w:w="2689" w:type="dxa"/>
          </w:tcPr>
          <w:p w14:paraId="491564AE" w14:textId="1F1772EA" w:rsidR="00DE07E8" w:rsidRPr="00991BDE" w:rsidRDefault="00DE07E8" w:rsidP="00991BDE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91BDE">
              <w:rPr>
                <w:rFonts w:ascii="Arial" w:hAnsi="Arial" w:cs="Arial"/>
                <w:sz w:val="20"/>
                <w:szCs w:val="20"/>
              </w:rPr>
              <w:t>L</w:t>
            </w:r>
            <w:r w:rsidR="00AB5565">
              <w:rPr>
                <w:rFonts w:ascii="Arial" w:hAnsi="Arial" w:cs="Arial"/>
                <w:sz w:val="20"/>
                <w:szCs w:val="20"/>
              </w:rPr>
              <w:t>ö</w:t>
            </w:r>
            <w:r w:rsidRPr="00991BDE">
              <w:rPr>
                <w:rFonts w:ascii="Arial" w:hAnsi="Arial" w:cs="Arial"/>
                <w:sz w:val="20"/>
                <w:szCs w:val="20"/>
              </w:rPr>
              <w:t>pp</w:t>
            </w:r>
            <w:r w:rsidR="00AB5565">
              <w:rPr>
                <w:rFonts w:ascii="Arial" w:hAnsi="Arial" w:cs="Arial"/>
                <w:sz w:val="20"/>
                <w:szCs w:val="20"/>
              </w:rPr>
              <w:t>ö</w:t>
            </w:r>
            <w:r w:rsidRPr="00991BDE">
              <w:rPr>
                <w:rFonts w:ascii="Arial" w:hAnsi="Arial" w:cs="Arial"/>
                <w:sz w:val="20"/>
                <w:szCs w:val="20"/>
              </w:rPr>
              <w:t>nen</w:t>
            </w:r>
            <w:proofErr w:type="spellEnd"/>
            <w:r w:rsidRPr="00991BDE">
              <w:rPr>
                <w:rFonts w:ascii="Arial" w:hAnsi="Arial" w:cs="Arial"/>
                <w:sz w:val="20"/>
                <w:szCs w:val="20"/>
              </w:rPr>
              <w:t xml:space="preserve"> 2004</w:t>
            </w:r>
          </w:p>
        </w:tc>
        <w:tc>
          <w:tcPr>
            <w:tcW w:w="3012" w:type="dxa"/>
          </w:tcPr>
          <w:p w14:paraId="54C43D4D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0770A7DD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07E48A8D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65A3FEB7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5/7 (Moderate)</w:t>
            </w:r>
          </w:p>
        </w:tc>
      </w:tr>
      <w:tr w:rsidR="00DE07E8" w:rsidRPr="00991BDE" w14:paraId="217788F3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508CC051" w14:textId="08ED4DD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Hlk153540823"/>
            <w:r w:rsidRPr="00991BDE">
              <w:rPr>
                <w:rFonts w:ascii="Arial" w:hAnsi="Arial" w:cs="Arial"/>
                <w:sz w:val="20"/>
                <w:szCs w:val="20"/>
              </w:rPr>
              <w:lastRenderedPageBreak/>
              <w:t xml:space="preserve">Castillo-Sanchez </w:t>
            </w:r>
            <w:bookmarkEnd w:id="0"/>
            <w:r w:rsidRPr="00991BDE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3012" w:type="dxa"/>
          </w:tcPr>
          <w:p w14:paraId="42BAC3B5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3012" w:type="dxa"/>
          </w:tcPr>
          <w:p w14:paraId="11F2E042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2D91EDDD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525EFF5E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7/7 (Low)</w:t>
            </w:r>
          </w:p>
        </w:tc>
      </w:tr>
      <w:tr w:rsidR="00DE07E8" w:rsidRPr="00991BDE" w14:paraId="4D806AA7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30EDC760" w14:textId="4B21F310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Mourinho 2013</w:t>
            </w:r>
          </w:p>
        </w:tc>
        <w:tc>
          <w:tcPr>
            <w:tcW w:w="3012" w:type="dxa"/>
          </w:tcPr>
          <w:p w14:paraId="2D0675CF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6BE2480F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62F35AB0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2CEAF9DD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4/7 (Moderate)</w:t>
            </w:r>
          </w:p>
        </w:tc>
      </w:tr>
      <w:tr w:rsidR="00DE07E8" w:rsidRPr="00991BDE" w14:paraId="224F301D" w14:textId="77777777" w:rsidTr="0EA7B5A5">
        <w:trPr>
          <w:trHeight w:val="397"/>
        </w:trPr>
        <w:tc>
          <w:tcPr>
            <w:tcW w:w="2689" w:type="dxa"/>
            <w:shd w:val="clear" w:color="auto" w:fill="auto"/>
          </w:tcPr>
          <w:p w14:paraId="337A0689" w14:textId="7C554C91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Smith 2013</w:t>
            </w:r>
          </w:p>
        </w:tc>
        <w:tc>
          <w:tcPr>
            <w:tcW w:w="3012" w:type="dxa"/>
          </w:tcPr>
          <w:p w14:paraId="6B5982A5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3*</w:t>
            </w:r>
          </w:p>
        </w:tc>
        <w:tc>
          <w:tcPr>
            <w:tcW w:w="3012" w:type="dxa"/>
          </w:tcPr>
          <w:p w14:paraId="63F5DBB7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2*</w:t>
            </w:r>
          </w:p>
        </w:tc>
        <w:tc>
          <w:tcPr>
            <w:tcW w:w="3012" w:type="dxa"/>
          </w:tcPr>
          <w:p w14:paraId="69FAEB59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3012" w:type="dxa"/>
          </w:tcPr>
          <w:p w14:paraId="5A239670" w14:textId="77777777" w:rsidR="00DE07E8" w:rsidRPr="00991BDE" w:rsidRDefault="00DE07E8" w:rsidP="00DE07E8">
            <w:pPr>
              <w:rPr>
                <w:rFonts w:ascii="Arial" w:hAnsi="Arial" w:cs="Arial"/>
                <w:sz w:val="20"/>
                <w:szCs w:val="20"/>
              </w:rPr>
            </w:pPr>
            <w:r w:rsidRPr="00991BDE">
              <w:rPr>
                <w:rFonts w:ascii="Arial" w:hAnsi="Arial" w:cs="Arial"/>
                <w:sz w:val="20"/>
                <w:szCs w:val="20"/>
              </w:rPr>
              <w:t>6/7 (Moderate)</w:t>
            </w:r>
          </w:p>
        </w:tc>
      </w:tr>
    </w:tbl>
    <w:p w14:paraId="52F591D0" w14:textId="77777777" w:rsidR="00140D80" w:rsidRDefault="00140D80" w:rsidP="00140D80">
      <w:pPr>
        <w:rPr>
          <w:sz w:val="18"/>
          <w:szCs w:val="18"/>
          <w:u w:val="single"/>
        </w:rPr>
      </w:pPr>
    </w:p>
    <w:p w14:paraId="72589286" w14:textId="77777777" w:rsidR="00140D80" w:rsidRPr="00CF63E4" w:rsidRDefault="00140D80" w:rsidP="00140D80">
      <w:pPr>
        <w:rPr>
          <w:rFonts w:ascii="Arial" w:hAnsi="Arial" w:cs="Arial"/>
          <w:sz w:val="24"/>
          <w:szCs w:val="24"/>
          <w:u w:val="single"/>
        </w:rPr>
      </w:pPr>
      <w:r w:rsidRPr="00CF63E4">
        <w:rPr>
          <w:rFonts w:ascii="Arial" w:hAnsi="Arial" w:cs="Arial"/>
          <w:sz w:val="24"/>
          <w:szCs w:val="24"/>
          <w:vertAlign w:val="superscript"/>
        </w:rPr>
        <w:t>a</w:t>
      </w:r>
      <w:r w:rsidRPr="00CF63E4">
        <w:rPr>
          <w:rFonts w:ascii="Arial" w:hAnsi="Arial" w:cs="Arial"/>
          <w:sz w:val="24"/>
          <w:szCs w:val="24"/>
        </w:rPr>
        <w:t xml:space="preserve"> Selection includes: for cohort studies - representativeness of the exposed cohort (1 star max), selection of the non-exposed cohort (1 star max), ascertainment of exposure (1 star max), demonstration that outcome of interest was not present at the start of the study (1 star max); for case-control studies – is case definition adequate,  representativeness of the cases, selection of controls, definition of controls.</w:t>
      </w:r>
    </w:p>
    <w:p w14:paraId="4AFA058E" w14:textId="77777777" w:rsidR="00140D80" w:rsidRPr="00CF63E4" w:rsidRDefault="00140D80" w:rsidP="00140D80">
      <w:pPr>
        <w:rPr>
          <w:rFonts w:ascii="Arial" w:hAnsi="Arial" w:cs="Arial"/>
          <w:sz w:val="24"/>
          <w:szCs w:val="24"/>
        </w:rPr>
      </w:pPr>
      <w:r w:rsidRPr="00CF63E4">
        <w:rPr>
          <w:rFonts w:ascii="Arial" w:hAnsi="Arial" w:cs="Arial"/>
          <w:sz w:val="24"/>
          <w:szCs w:val="24"/>
          <w:vertAlign w:val="superscript"/>
        </w:rPr>
        <w:t>b</w:t>
      </w:r>
      <w:r w:rsidRPr="00CF63E4">
        <w:rPr>
          <w:rFonts w:ascii="Arial" w:hAnsi="Arial" w:cs="Arial"/>
          <w:sz w:val="24"/>
          <w:szCs w:val="24"/>
        </w:rPr>
        <w:t xml:space="preserve"> Comparability </w:t>
      </w:r>
      <w:proofErr w:type="gramStart"/>
      <w:r w:rsidRPr="00CF63E4">
        <w:rPr>
          <w:rFonts w:ascii="Arial" w:hAnsi="Arial" w:cs="Arial"/>
          <w:sz w:val="24"/>
          <w:szCs w:val="24"/>
        </w:rPr>
        <w:t>includes:</w:t>
      </w:r>
      <w:proofErr w:type="gramEnd"/>
      <w:r w:rsidRPr="00CF63E4">
        <w:rPr>
          <w:rFonts w:ascii="Arial" w:hAnsi="Arial" w:cs="Arial"/>
          <w:sz w:val="24"/>
          <w:szCs w:val="24"/>
        </w:rPr>
        <w:t xml:space="preserve"> for both cohort and case-control studies - comparability of cohorts on the basis of the design or analysis (2 stars max).</w:t>
      </w:r>
    </w:p>
    <w:p w14:paraId="74B4018F" w14:textId="77777777" w:rsidR="00140D80" w:rsidRPr="00CF63E4" w:rsidRDefault="00140D80" w:rsidP="00140D80">
      <w:pPr>
        <w:rPr>
          <w:rFonts w:ascii="Arial" w:hAnsi="Arial" w:cs="Arial"/>
          <w:sz w:val="24"/>
          <w:szCs w:val="24"/>
        </w:rPr>
      </w:pPr>
      <w:r w:rsidRPr="00CF63E4">
        <w:rPr>
          <w:rFonts w:ascii="Arial" w:hAnsi="Arial" w:cs="Arial"/>
          <w:sz w:val="24"/>
          <w:szCs w:val="24"/>
          <w:vertAlign w:val="superscript"/>
        </w:rPr>
        <w:t xml:space="preserve">c </w:t>
      </w:r>
      <w:r w:rsidRPr="00CF63E4">
        <w:rPr>
          <w:rFonts w:ascii="Arial" w:hAnsi="Arial" w:cs="Arial"/>
          <w:sz w:val="24"/>
          <w:szCs w:val="24"/>
        </w:rPr>
        <w:t xml:space="preserve">Outcome </w:t>
      </w:r>
      <w:proofErr w:type="gramStart"/>
      <w:r w:rsidRPr="00CF63E4">
        <w:rPr>
          <w:rFonts w:ascii="Arial" w:hAnsi="Arial" w:cs="Arial"/>
          <w:sz w:val="24"/>
          <w:szCs w:val="24"/>
        </w:rPr>
        <w:t>includes:</w:t>
      </w:r>
      <w:proofErr w:type="gramEnd"/>
      <w:r w:rsidRPr="00CF63E4">
        <w:rPr>
          <w:rFonts w:ascii="Arial" w:hAnsi="Arial" w:cs="Arial"/>
          <w:sz w:val="24"/>
          <w:szCs w:val="24"/>
        </w:rPr>
        <w:t xml:space="preserve"> for cohort studies - assessment of outcome (1 star max), was follow-up long enough for outcomes to occur (1 star max), adequacy of follow-up of cohorts (1 star max); Exposure includes - for case-control studies – ascertainment of exposure, same method for ascertainment for cases-controls, non-response rate.</w:t>
      </w:r>
    </w:p>
    <w:p w14:paraId="38ACB725" w14:textId="28064257" w:rsidR="00140D80" w:rsidRPr="00CF63E4" w:rsidRDefault="00140D80" w:rsidP="00140D80">
      <w:pPr>
        <w:rPr>
          <w:rFonts w:ascii="Arial" w:hAnsi="Arial" w:cs="Arial"/>
          <w:sz w:val="24"/>
          <w:szCs w:val="24"/>
        </w:rPr>
      </w:pPr>
      <w:r w:rsidRPr="00CF63E4">
        <w:rPr>
          <w:rFonts w:ascii="Arial" w:hAnsi="Arial" w:cs="Arial"/>
          <w:sz w:val="24"/>
          <w:szCs w:val="24"/>
          <w:vertAlign w:val="superscript"/>
        </w:rPr>
        <w:t>d</w:t>
      </w:r>
      <w:r w:rsidRPr="00CF63E4">
        <w:rPr>
          <w:rFonts w:ascii="Arial" w:hAnsi="Arial" w:cs="Arial"/>
          <w:sz w:val="24"/>
          <w:szCs w:val="24"/>
        </w:rPr>
        <w:t xml:space="preserve"> Case-control study</w:t>
      </w:r>
    </w:p>
    <w:p w14:paraId="54FAEB5E" w14:textId="77777777" w:rsidR="00140D80" w:rsidRPr="00CF63E4" w:rsidRDefault="00140D80" w:rsidP="00140D80">
      <w:pPr>
        <w:rPr>
          <w:rFonts w:ascii="Arial" w:hAnsi="Arial" w:cs="Arial"/>
          <w:sz w:val="24"/>
          <w:szCs w:val="24"/>
        </w:rPr>
      </w:pPr>
      <w:r w:rsidRPr="00CF63E4">
        <w:rPr>
          <w:rFonts w:ascii="Arial" w:hAnsi="Arial" w:cs="Arial"/>
          <w:sz w:val="24"/>
          <w:szCs w:val="24"/>
          <w:vertAlign w:val="superscript"/>
        </w:rPr>
        <w:t>e</w:t>
      </w:r>
      <w:r w:rsidRPr="00CF63E4">
        <w:rPr>
          <w:rFonts w:ascii="Arial" w:hAnsi="Arial" w:cs="Arial"/>
          <w:sz w:val="24"/>
          <w:szCs w:val="24"/>
        </w:rPr>
        <w:t xml:space="preserve"> Cross-sectional study. Modified NOS used for cross-sectional studies.  Selection includes - representativeness of the sample (1 star max), non-respondents (1 star max), ascertainment of the exposure (1 star max). Comparability includes – comparability (2 stars max). Outcome includes – assessment of the outcome (1 star max), appropriate statistical text (1 star max).</w:t>
      </w:r>
    </w:p>
    <w:p w14:paraId="14B76DAD" w14:textId="77777777" w:rsidR="00606B31" w:rsidRPr="00FE6F24" w:rsidRDefault="00606B31">
      <w:pPr>
        <w:rPr>
          <w:sz w:val="18"/>
          <w:szCs w:val="18"/>
        </w:rPr>
      </w:pPr>
    </w:p>
    <w:sectPr w:rsidR="00606B31" w:rsidRPr="00FE6F24" w:rsidSect="00E75C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FF08C4"/>
    <w:multiLevelType w:val="multilevel"/>
    <w:tmpl w:val="D1BA7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8362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5A"/>
    <w:rsid w:val="00000B33"/>
    <w:rsid w:val="000265D3"/>
    <w:rsid w:val="00036DA3"/>
    <w:rsid w:val="00091D43"/>
    <w:rsid w:val="00112FC5"/>
    <w:rsid w:val="0011464D"/>
    <w:rsid w:val="00140D80"/>
    <w:rsid w:val="0017263D"/>
    <w:rsid w:val="001C09F3"/>
    <w:rsid w:val="001D6BFB"/>
    <w:rsid w:val="001F4273"/>
    <w:rsid w:val="00251A8E"/>
    <w:rsid w:val="002742D3"/>
    <w:rsid w:val="002E5224"/>
    <w:rsid w:val="00310848"/>
    <w:rsid w:val="00344193"/>
    <w:rsid w:val="0035025A"/>
    <w:rsid w:val="003529C5"/>
    <w:rsid w:val="00361A7C"/>
    <w:rsid w:val="003D7EE7"/>
    <w:rsid w:val="00400FE4"/>
    <w:rsid w:val="00411613"/>
    <w:rsid w:val="00411E29"/>
    <w:rsid w:val="004C3348"/>
    <w:rsid w:val="004D03DB"/>
    <w:rsid w:val="00550DA5"/>
    <w:rsid w:val="005A60BF"/>
    <w:rsid w:val="00606B31"/>
    <w:rsid w:val="00635F1A"/>
    <w:rsid w:val="00655C8C"/>
    <w:rsid w:val="00690F40"/>
    <w:rsid w:val="006D2F84"/>
    <w:rsid w:val="007747DE"/>
    <w:rsid w:val="007842EE"/>
    <w:rsid w:val="00784B27"/>
    <w:rsid w:val="007B1528"/>
    <w:rsid w:val="007B1B12"/>
    <w:rsid w:val="007D1C78"/>
    <w:rsid w:val="008711C5"/>
    <w:rsid w:val="00882B01"/>
    <w:rsid w:val="008A2FA5"/>
    <w:rsid w:val="008C04A0"/>
    <w:rsid w:val="009128E2"/>
    <w:rsid w:val="00947EEE"/>
    <w:rsid w:val="00991BDE"/>
    <w:rsid w:val="009A0B8D"/>
    <w:rsid w:val="009B38EA"/>
    <w:rsid w:val="009C53C9"/>
    <w:rsid w:val="009C745B"/>
    <w:rsid w:val="00A0047D"/>
    <w:rsid w:val="00A17E75"/>
    <w:rsid w:val="00AB5565"/>
    <w:rsid w:val="00AC0230"/>
    <w:rsid w:val="00AC774F"/>
    <w:rsid w:val="00AE626B"/>
    <w:rsid w:val="00B05AE8"/>
    <w:rsid w:val="00B24676"/>
    <w:rsid w:val="00B51C38"/>
    <w:rsid w:val="00BA4425"/>
    <w:rsid w:val="00C4568E"/>
    <w:rsid w:val="00C86938"/>
    <w:rsid w:val="00CB12FB"/>
    <w:rsid w:val="00CD3D59"/>
    <w:rsid w:val="00CE78B3"/>
    <w:rsid w:val="00CF63E4"/>
    <w:rsid w:val="00D714D1"/>
    <w:rsid w:val="00DB2F17"/>
    <w:rsid w:val="00DC1A05"/>
    <w:rsid w:val="00DD5236"/>
    <w:rsid w:val="00DE07E8"/>
    <w:rsid w:val="00E75CD4"/>
    <w:rsid w:val="00E835C7"/>
    <w:rsid w:val="00EE73C1"/>
    <w:rsid w:val="00F52DAE"/>
    <w:rsid w:val="00F62A79"/>
    <w:rsid w:val="00F96BAF"/>
    <w:rsid w:val="00FA70AA"/>
    <w:rsid w:val="00FB4F4D"/>
    <w:rsid w:val="00FC33AD"/>
    <w:rsid w:val="00FC5BB2"/>
    <w:rsid w:val="00FE6F24"/>
    <w:rsid w:val="00FF6636"/>
    <w:rsid w:val="0EA7B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E6FB91"/>
  <w15:chartTrackingRefBased/>
  <w15:docId w15:val="{C6D91EA6-9341-44F8-B016-F12550D5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B2F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568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568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C04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0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5565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F62A7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03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lly</dc:creator>
  <cp:keywords/>
  <dc:description/>
  <cp:lastModifiedBy>Liberati, Elisa</cp:lastModifiedBy>
  <cp:revision>13</cp:revision>
  <dcterms:created xsi:type="dcterms:W3CDTF">2024-06-19T15:26:00Z</dcterms:created>
  <dcterms:modified xsi:type="dcterms:W3CDTF">2024-12-05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30f912de9e5f307e0f87ca9873f270cf15a4fe79d8374491805467e82ef021</vt:lpwstr>
  </property>
</Properties>
</file>